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B16" w:rsidRPr="00E13B00" w:rsidRDefault="00B56B16" w:rsidP="00B56B16">
      <w:pPr>
        <w:jc w:val="both"/>
        <w:rPr>
          <w:rFonts w:ascii="Times New Roman" w:hAnsi="Times New Roman"/>
          <w:b/>
          <w:sz w:val="24"/>
          <w:szCs w:val="24"/>
        </w:rPr>
      </w:pPr>
      <w:r w:rsidRPr="00E13B00">
        <w:rPr>
          <w:rFonts w:ascii="Times New Roman" w:hAnsi="Times New Roman"/>
          <w:b/>
          <w:sz w:val="24"/>
          <w:szCs w:val="24"/>
        </w:rPr>
        <w:t xml:space="preserve">S1 Table. </w:t>
      </w:r>
      <w:r>
        <w:rPr>
          <w:rFonts w:ascii="Times New Roman" w:hAnsi="Times New Roman"/>
          <w:b/>
          <w:sz w:val="24"/>
          <w:szCs w:val="24"/>
        </w:rPr>
        <w:t xml:space="preserve">Sequences of primers for </w:t>
      </w:r>
      <w:proofErr w:type="spellStart"/>
      <w:r>
        <w:rPr>
          <w:rFonts w:ascii="Times New Roman" w:hAnsi="Times New Roman"/>
          <w:b/>
          <w:sz w:val="24"/>
          <w:szCs w:val="24"/>
        </w:rPr>
        <w:t>extragen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m</w:t>
      </w:r>
      <w:r w:rsidRPr="00E13B00">
        <w:rPr>
          <w:rFonts w:ascii="Times New Roman" w:hAnsi="Times New Roman"/>
          <w:b/>
          <w:sz w:val="24"/>
          <w:szCs w:val="24"/>
        </w:rPr>
        <w:t xml:space="preserve">icrosatellite markers </w:t>
      </w:r>
      <w:r>
        <w:rPr>
          <w:rFonts w:ascii="Times New Roman" w:hAnsi="Times New Roman"/>
          <w:b/>
          <w:sz w:val="24"/>
          <w:szCs w:val="24"/>
        </w:rPr>
        <w:t>used in this study</w:t>
      </w:r>
      <w:r w:rsidRPr="00E13B0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leFormat"/>
        <w:tblW w:w="1414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43"/>
        <w:gridCol w:w="1984"/>
        <w:gridCol w:w="4428"/>
        <w:gridCol w:w="4252"/>
        <w:gridCol w:w="1276"/>
        <w:gridCol w:w="959"/>
      </w:tblGrid>
      <w:tr w:rsidR="00B56B16" w:rsidRPr="00E13B00" w:rsidTr="00C97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43" w:type="dxa"/>
            <w:shd w:val="clear" w:color="auto" w:fill="auto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E13B0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E13B0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Genomic location</w:t>
            </w:r>
          </w:p>
        </w:tc>
        <w:tc>
          <w:tcPr>
            <w:tcW w:w="8680" w:type="dxa"/>
            <w:gridSpan w:val="2"/>
            <w:shd w:val="clear" w:color="auto" w:fill="auto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E13B0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rimer Sequenc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mplicon Size (</w:t>
            </w: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bp</w:t>
            </w:r>
            <w:proofErr w:type="spellEnd"/>
            <w:r w:rsidRPr="00E13B0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59" w:type="dxa"/>
            <w:shd w:val="clear" w:color="auto" w:fill="auto"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b w:val="0"/>
                <w:bCs/>
                <w:sz w:val="24"/>
                <w:szCs w:val="24"/>
                <w:lang w:val="en-GB"/>
              </w:rPr>
            </w:pPr>
            <w:r w:rsidRPr="00E13B00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m (°C)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316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pter-13qter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ind w:right="-637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TACTGGGGAGGCTGG 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GCCTGAAAGGTATCCTC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57-265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SG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236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pter-13qter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CACTTGGCCTGGGTAA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AGGGGCTGGCTCTTC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24-132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75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1-13q11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ATTGGATACTTG</w:t>
            </w:r>
            <w:bookmarkStart w:id="0" w:name="_GoBack"/>
            <w:bookmarkEnd w:id="0"/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ATCTGCTG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GCATCACCTCACATAGGTT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01-113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21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2.1-13q12.1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AGCCATGATAGGAAATCAAC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AGATCGTGCAGCACTTGT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23-243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60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2.3-13q12.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GATATTGTCTCCGTTCCATGA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CCAGATATAAGGACCTGGCT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58-173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71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2.3-13q1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CTACCATTGACACTCTCAG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AGGGCCATCCATTCT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27-241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67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2.3-13q12.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GCCTGAAAGGTATCCT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CCCACCATAAGCACAAG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48-162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20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2.3-13q1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CAACATCGGGAACTG (6-FAM)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GCATTCTTTAAGTCCATGTC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91-203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18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3-13q14.1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ATTTGAAAATGAGCAGTC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TCGGGCACTACGTTTATCT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87-195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328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4.2-13q14.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GTAGCCCTTGACTAGAATCA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ATAGGTCAGTTGAAATCTCTACG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44-258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63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4.1-13q14.2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CTGGCCTGTTAGTTTTTATTGTTA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CCAGTCTTGGGTATGTTTTT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84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4.3-13q14.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AAATCAGGTGGAAACAGAAT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AAGGCTAACATCGAAGGG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08-230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319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4.3-13q14.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GAGCTGGAGTCCATCGTAT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GTCGCTGCAGATCAAAGG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68-182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37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14.3-13q14.3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AGGAGGGATGGACTCACTT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TTCCTCATTCTTTCCCCAATTG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13-135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70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31-13q31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TGCACTGTGGAGATAAACACATAG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CACATTGTCTTTTAAGGCAGGAG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13-137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82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31-13q32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TAGCCTGTGAAGTCTCTGCAT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CAACTATCTTTGGACTGAAAGTG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154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31-13q32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TGCTATAAAGGCTTGCTG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TCTTGCCCTGGTCTTGACT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80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32-13q32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CGG AATTACTGCCTGGGGTGAG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GGAGCGTATGACATC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241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D13S285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34-13q34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ATATATGCACATCCATCCATG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GCCAAAGATAGATAGCAAGGTA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</w:tr>
      <w:tr w:rsidR="00B56B16" w:rsidRPr="00E13B00" w:rsidTr="009F6A17">
        <w:trPr>
          <w:trHeight w:val="300"/>
        </w:trPr>
        <w:tc>
          <w:tcPr>
            <w:tcW w:w="1243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D13S293</w:t>
            </w:r>
          </w:p>
        </w:tc>
        <w:tc>
          <w:tcPr>
            <w:tcW w:w="1984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13q34-13q34</w:t>
            </w:r>
          </w:p>
        </w:tc>
        <w:tc>
          <w:tcPr>
            <w:tcW w:w="4428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GCTGTTTGGATCTCCC</w:t>
            </w:r>
          </w:p>
        </w:tc>
        <w:tc>
          <w:tcPr>
            <w:tcW w:w="4252" w:type="dxa"/>
            <w:noWrap/>
            <w:hideMark/>
          </w:tcPr>
          <w:p w:rsidR="00B56B16" w:rsidRPr="00E13B00" w:rsidRDefault="00B56B16" w:rsidP="009F6A17">
            <w:pPr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TCCTGTGAAACTTGTTTTG</w:t>
            </w:r>
          </w:p>
        </w:tc>
        <w:tc>
          <w:tcPr>
            <w:tcW w:w="1276" w:type="dxa"/>
            <w:noWrap/>
            <w:hideMark/>
          </w:tcPr>
          <w:p w:rsidR="00B56B16" w:rsidRPr="00E13B00" w:rsidRDefault="00B56B16" w:rsidP="009F6A1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959" w:type="dxa"/>
          </w:tcPr>
          <w:p w:rsidR="00B56B16" w:rsidRPr="00E13B00" w:rsidRDefault="00B56B16" w:rsidP="009F6A1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3B0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</w:tbl>
    <w:p w:rsidR="00B56B16" w:rsidRPr="00E13B00" w:rsidRDefault="00B56B16" w:rsidP="00B56B16">
      <w:pPr>
        <w:jc w:val="both"/>
        <w:rPr>
          <w:rFonts w:ascii="Times New Roman" w:hAnsi="Times New Roman"/>
          <w:b/>
          <w:sz w:val="24"/>
          <w:szCs w:val="24"/>
        </w:rPr>
      </w:pPr>
    </w:p>
    <w:p w:rsidR="00B56B16" w:rsidRPr="00E13B00" w:rsidRDefault="00B56B16" w:rsidP="00B56B16">
      <w:pPr>
        <w:jc w:val="both"/>
        <w:rPr>
          <w:rFonts w:ascii="Times New Roman" w:hAnsi="Times New Roman"/>
          <w:b/>
          <w:sz w:val="24"/>
          <w:szCs w:val="24"/>
        </w:rPr>
      </w:pPr>
    </w:p>
    <w:p w:rsidR="00E85F7A" w:rsidRDefault="00E85F7A"/>
    <w:sectPr w:rsidR="00E85F7A" w:rsidSect="00B56B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B16"/>
    <w:rsid w:val="00B56B16"/>
    <w:rsid w:val="00C97F66"/>
    <w:rsid w:val="00E8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85D0F-9383-4E88-BDE8-0FD20A344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B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Format">
    <w:name w:val="Table Format"/>
    <w:basedOn w:val="TableNormal"/>
    <w:rsid w:val="00B56B16"/>
    <w:pPr>
      <w:spacing w:before="120"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 w:cs="Times New Roman" w:hint="default"/>
        <w:b/>
        <w:sz w:val="20"/>
        <w:szCs w:val="20"/>
      </w:rPr>
      <w:tblPr/>
      <w:tcPr>
        <w:tcBorders>
          <w:bottom w:val="single" w:sz="4" w:space="0" w:color="auto"/>
        </w:tcBorders>
        <w:shd w:val="clear" w:color="auto" w:fill="D9D9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Tomar</dc:creator>
  <cp:keywords/>
  <dc:description/>
  <cp:lastModifiedBy>Swati Tomar</cp:lastModifiedBy>
  <cp:revision>3</cp:revision>
  <dcterms:created xsi:type="dcterms:W3CDTF">2016-10-18T04:43:00Z</dcterms:created>
  <dcterms:modified xsi:type="dcterms:W3CDTF">2017-01-17T07:50:00Z</dcterms:modified>
</cp:coreProperties>
</file>